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619" w:rsidRDefault="00E86619" w:rsidP="00E86619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1 Table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. Generalized linear models explaining egg volume variability (mean egg volume in a clutch) of the </w:t>
      </w:r>
      <w:proofErr w:type="spellStart"/>
      <w:r w:rsidRPr="006101B8">
        <w:rPr>
          <w:rFonts w:ascii="Times New Roman" w:hAnsi="Times New Roman" w:cs="Times New Roman"/>
          <w:sz w:val="20"/>
          <w:szCs w:val="20"/>
          <w:lang w:val="en-US"/>
        </w:rPr>
        <w:t>Scopoli’s</w:t>
      </w:r>
      <w:proofErr w:type="spellEnd"/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shearwater based on </w:t>
      </w:r>
      <w:proofErr w:type="spellStart"/>
      <w:r w:rsidRPr="006101B8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 values (AIC) and </w:t>
      </w:r>
      <w:proofErr w:type="spellStart"/>
      <w:r w:rsidRPr="006101B8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weights (Wi). The best explanatory model (Model 1) is the one with the lowest AIC. In the notation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nter </w:t>
      </w:r>
      <w:r w:rsidRPr="008F7FAF">
        <w:rPr>
          <w:rFonts w:ascii="Times New Roman" w:hAnsi="Times New Roman" w:cs="Times New Roman"/>
          <w:sz w:val="20"/>
          <w:szCs w:val="20"/>
          <w:lang w:val="en-US"/>
        </w:rPr>
        <w:t xml:space="preserve">NAO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 xml:space="preserve">= winter North Atlantic Oscillation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ring NAO = Spring </w:t>
      </w:r>
      <w:r w:rsidRPr="00CE1797">
        <w:rPr>
          <w:rFonts w:ascii="Times New Roman" w:hAnsi="Times New Roman" w:cs="Times New Roman"/>
          <w:sz w:val="20"/>
          <w:szCs w:val="20"/>
          <w:lang w:val="en-US"/>
        </w:rPr>
        <w:t>North Atlantic Oscil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sidering the species-specific pre-laying period, 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SS = </w:t>
      </w:r>
      <w:proofErr w:type="spellStart"/>
      <w:r w:rsidRPr="006101B8">
        <w:rPr>
          <w:rFonts w:ascii="Times New Roman" w:hAnsi="Times New Roman" w:cs="Times New Roman"/>
          <w:sz w:val="20"/>
          <w:szCs w:val="20"/>
          <w:lang w:val="en-US"/>
        </w:rPr>
        <w:t>Scopoli’s</w:t>
      </w:r>
      <w:proofErr w:type="spellEnd"/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shearwater, YLG = Yellow-legged Gull, AG = </w:t>
      </w:r>
      <w:proofErr w:type="spellStart"/>
      <w:r w:rsidRPr="006101B8">
        <w:rPr>
          <w:rFonts w:ascii="Times New Roman" w:hAnsi="Times New Roman" w:cs="Times New Roman"/>
          <w:sz w:val="20"/>
          <w:szCs w:val="20"/>
          <w:lang w:val="en-US"/>
        </w:rPr>
        <w:t>Audouin’s</w:t>
      </w:r>
      <w:proofErr w:type="spellEnd"/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Gull, PC= per capita, Wind1Q, 2Q, 3Q and 4Q = 1</w:t>
      </w:r>
      <w:r w:rsidRPr="006101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,2</w:t>
      </w:r>
      <w:r w:rsidRPr="006101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,3</w:t>
      </w:r>
      <w:r w:rsidRPr="006101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and 4</w:t>
      </w:r>
      <w:r w:rsidRPr="006101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 xml:space="preserve"> quartile winds respective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(see methods section)</w:t>
      </w:r>
      <w:r w:rsidRPr="006101B8">
        <w:rPr>
          <w:rFonts w:ascii="Times New Roman" w:hAnsi="Times New Roman" w:cs="Times New Roman"/>
          <w:sz w:val="20"/>
          <w:szCs w:val="20"/>
          <w:lang w:val="en-US"/>
        </w:rPr>
        <w:t>, Discards = fishery discards, Null model is an only-intercept model. Discards PC and Sardine PC consider the number of individuals of YLG+AG+SS.</w:t>
      </w:r>
    </w:p>
    <w:p w:rsidR="00E86619" w:rsidRPr="00CE1797" w:rsidRDefault="00E86619" w:rsidP="00E86619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4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4316"/>
        <w:gridCol w:w="1056"/>
        <w:gridCol w:w="336"/>
        <w:gridCol w:w="876"/>
        <w:gridCol w:w="696"/>
        <w:gridCol w:w="976"/>
      </w:tblGrid>
      <w:tr w:rsidR="00E86619" w:rsidRPr="00D97BAC" w:rsidTr="00DE7648">
        <w:trPr>
          <w:trHeight w:val="315"/>
          <w:jc w:val="center"/>
        </w:trPr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Model</w:t>
            </w:r>
            <w:proofErr w:type="spellEnd"/>
          </w:p>
        </w:tc>
        <w:tc>
          <w:tcPr>
            <w:tcW w:w="4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Notation</w:t>
            </w:r>
            <w:proofErr w:type="spellEnd"/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Deviance</w:t>
            </w:r>
            <w:proofErr w:type="spellEnd"/>
          </w:p>
        </w:tc>
        <w:tc>
          <w:tcPr>
            <w:tcW w:w="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AIC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∆AIC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CE1797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Wi</w:t>
            </w:r>
            <w:proofErr w:type="spellEnd"/>
            <w:r w:rsidRPr="00CE179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 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NAO + </w:t>
            </w: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aveHeight</w:t>
            </w:r>
            <w:proofErr w:type="spellEnd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 * </w:t>
            </w: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DiscardsPC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07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89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 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NAO + </w:t>
            </w: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aveHeight</w:t>
            </w:r>
            <w:proofErr w:type="spellEnd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DiscardsPC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08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1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DA1D8B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D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DA1D8B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aveHe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  <w:r w:rsidRPr="00DA1D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A1D8B">
              <w:rPr>
                <w:rFonts w:ascii="Times New Roman" w:eastAsia="Times New Roman" w:hAnsi="Times New Roman" w:cs="Times New Roman"/>
                <w:color w:val="000000"/>
              </w:rPr>
              <w:t>DiscardsPC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DA1D8B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D8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6.8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DA1D8B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AE318D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318D">
              <w:rPr>
                <w:rFonts w:ascii="Times New Roman" w:eastAsia="Times New Roman" w:hAnsi="Times New Roman" w:cs="Times New Roman"/>
              </w:rPr>
              <w:t>8917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DA1D8B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6619" w:rsidRPr="00DA1D8B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D8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 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NAO + </w:t>
            </w: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aveHeight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0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1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 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NA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3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89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aveHeight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4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3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eti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5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3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Wind4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6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3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Discards</w:t>
            </w:r>
            <w:proofErr w:type="spellEnd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6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3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ind3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6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3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ind1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7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4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Sardine</w:t>
            </w:r>
            <w:proofErr w:type="spellEnd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 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7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4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Wind2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9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4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20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4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15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7BAC">
              <w:rPr>
                <w:rFonts w:ascii="Times New Roman" w:eastAsia="Times New Roman" w:hAnsi="Times New Roman" w:cs="Times New Roman"/>
                <w:color w:val="000000"/>
              </w:rPr>
              <w:t>NullMode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21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5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15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ring NA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060.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51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E86619" w:rsidRPr="00D97BAC" w:rsidTr="00DE7648">
        <w:trPr>
          <w:trHeight w:val="33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traspecif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mpetition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21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5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E86619" w:rsidRPr="00D97BAC" w:rsidTr="00DE7648">
        <w:trPr>
          <w:trHeight w:val="33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eti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 xml:space="preserve">YLG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21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7BAC">
              <w:rPr>
                <w:rFonts w:ascii="Times New Roman" w:eastAsia="Times New Roman" w:hAnsi="Times New Roman" w:cs="Times New Roman"/>
              </w:rPr>
              <w:t>895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19" w:rsidRPr="00D97BAC" w:rsidRDefault="00E86619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97BA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</w:tbl>
    <w:p w:rsidR="00BA2FE5" w:rsidRDefault="00BA2FE5">
      <w:bookmarkStart w:id="0" w:name="_GoBack"/>
      <w:bookmarkEnd w:id="0"/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619"/>
    <w:rsid w:val="00BA2FE5"/>
    <w:rsid w:val="00E8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59C816-D7A7-41CB-9229-E7D62BF9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619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86619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40:00Z</dcterms:created>
  <dcterms:modified xsi:type="dcterms:W3CDTF">2022-08-20T11:41:00Z</dcterms:modified>
</cp:coreProperties>
</file>